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34E" w:rsidRPr="00EA4EFC" w:rsidRDefault="0070334E" w:rsidP="0070334E">
      <w:pPr>
        <w:rPr>
          <w:rFonts w:ascii="Arial" w:hAnsi="Arial" w:cs="Arial"/>
        </w:rPr>
      </w:pPr>
      <w:bookmarkStart w:id="0" w:name="_GoBack"/>
      <w:bookmarkEnd w:id="0"/>
      <w:r w:rsidRPr="00EA4EFC">
        <w:rPr>
          <w:rFonts w:ascii="Arial" w:hAnsi="Arial" w:cs="Arial"/>
        </w:rPr>
        <w:t xml:space="preserve">Table S5. Tandem Repeats Identified in </w:t>
      </w:r>
      <w:r w:rsidRPr="00EA4EFC">
        <w:rPr>
          <w:rFonts w:ascii="Arial" w:hAnsi="Arial" w:cs="Arial"/>
          <w:i/>
        </w:rPr>
        <w:t>P</w:t>
      </w:r>
      <w:r>
        <w:rPr>
          <w:rFonts w:ascii="Arial" w:hAnsi="Arial" w:cs="Arial"/>
          <w:i/>
        </w:rPr>
        <w:t xml:space="preserve">seudomonas </w:t>
      </w:r>
      <w:r w:rsidRPr="00501C86">
        <w:rPr>
          <w:rFonts w:ascii="Arial" w:hAnsi="Arial" w:cs="Arial"/>
        </w:rPr>
        <w:t>sp</w:t>
      </w:r>
      <w:r>
        <w:rPr>
          <w:rFonts w:ascii="Arial" w:hAnsi="Arial" w:cs="Arial"/>
          <w:i/>
        </w:rPr>
        <w:t>.</w:t>
      </w:r>
      <w:r w:rsidRPr="00EA4EFC">
        <w:rPr>
          <w:rFonts w:ascii="Arial" w:hAnsi="Arial" w:cs="Arial"/>
        </w:rPr>
        <w:t xml:space="preserve"> UW4</w:t>
      </w:r>
    </w:p>
    <w:tbl>
      <w:tblPr>
        <w:tblW w:w="12700" w:type="dxa"/>
        <w:tblInd w:w="93" w:type="dxa"/>
        <w:tblLook w:val="04A0" w:firstRow="1" w:lastRow="0" w:firstColumn="1" w:lastColumn="0" w:noHBand="0" w:noVBand="1"/>
      </w:tblPr>
      <w:tblGrid>
        <w:gridCol w:w="1151"/>
        <w:gridCol w:w="1151"/>
        <w:gridCol w:w="910"/>
        <w:gridCol w:w="1417"/>
        <w:gridCol w:w="1070"/>
        <w:gridCol w:w="1980"/>
        <w:gridCol w:w="3497"/>
        <w:gridCol w:w="1524"/>
      </w:tblGrid>
      <w:tr w:rsidR="0070334E" w:rsidRPr="00EA4EFC" w:rsidTr="009028BA">
        <w:trPr>
          <w:trHeight w:val="920"/>
        </w:trPr>
        <w:tc>
          <w:tcPr>
            <w:tcW w:w="11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tar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En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eriod Siz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nsensus Siz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py Numb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ffected Gene or Region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ene Product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epeats Relative to CDS</w:t>
            </w:r>
          </w:p>
        </w:tc>
      </w:tr>
      <w:tr w:rsidR="0070334E" w:rsidRPr="00EA4EFC" w:rsidTr="009028BA">
        <w:trPr>
          <w:trHeight w:val="320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392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396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0</w:t>
            </w:r>
            <w:r w:rsidRPr="00EA4EFC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oligopeptidase A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117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12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</w:t>
            </w:r>
            <w:r w:rsidRPr="00EA4EFC">
              <w:rPr>
                <w:rFonts w:ascii="Arial" w:eastAsia="Times New Roman" w:hAnsi="Arial" w:cs="Arial"/>
                <w:color w:val="000000"/>
              </w:rPr>
              <w:t>114 (pseudo)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von Willebrand factor, type A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183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18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1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46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90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.7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907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99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025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029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899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90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</w:t>
            </w:r>
            <w:r w:rsidRPr="00EA4EFC">
              <w:rPr>
                <w:rFonts w:ascii="Arial" w:eastAsia="Times New Roman" w:hAnsi="Arial" w:cs="Arial"/>
                <w:color w:val="000000"/>
              </w:rPr>
              <w:t>39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dihydrolipoamide acetyltransfer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7107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714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</w:t>
            </w:r>
            <w:r w:rsidRPr="00EA4EFC">
              <w:rPr>
                <w:rFonts w:ascii="Arial" w:eastAsia="Times New Roman" w:hAnsi="Arial" w:cs="Arial"/>
                <w:color w:val="000000"/>
              </w:rPr>
              <w:t>49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3489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3494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</w:t>
            </w:r>
            <w:r w:rsidRPr="00EA4EFC">
              <w:rPr>
                <w:rFonts w:ascii="Arial" w:eastAsia="Times New Roman" w:hAnsi="Arial" w:cs="Arial"/>
                <w:color w:val="000000"/>
              </w:rPr>
              <w:t>55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etyl-CoA carboxylase biotin carboxyl carrier protein subunit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3492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3495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0588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0593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90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724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73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04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ethyl-accepting chemotaxis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7389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739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167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0842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0845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19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7947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795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26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7993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800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26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076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076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on-ribosomal peptide synthet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6567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6569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8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pt sensor hybrid histidine kin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2054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210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627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399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399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64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400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400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299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300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72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eme peroxidase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lastRenderedPageBreak/>
              <w:t>203003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308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3024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302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3053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305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674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674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75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FG1-like ATP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2295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2323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89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4838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484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918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4842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4846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4845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485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593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595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92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4993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502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102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502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502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502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503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329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329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168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yclic beta 1-2 glucan synthet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485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48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48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49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6269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639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ensor histidine kin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000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0004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2</w:t>
            </w: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ipR family transcriptional regulato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651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651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2</w:t>
            </w:r>
            <w:r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emolysin-type calcium-binding regio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6536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655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659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6599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8257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826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-oxoacyl-[acyl-carrier-protein] reduct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80118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80165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3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97557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9756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55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9755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9756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1203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1205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65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ation efflux family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4478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448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687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540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540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69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7647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766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2722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1012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109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2988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1136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121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4105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411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096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411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411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446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450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101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4475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449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3830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386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19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4137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414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194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4146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415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09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1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299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1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2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16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2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2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2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42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4658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05073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05079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48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pper-resistance protein Cop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05139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05149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48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pper resistance protein B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15589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1559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577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1655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1655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58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21645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2166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63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3944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3944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80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dihydrolipoamide succinyltransfer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216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217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82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urea transporte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4992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499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85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hemotaxis sensor histidine kinase Che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6937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694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87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flagellar assembly protein H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5319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5319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93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rkH family potassium uptake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56058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5606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952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 transporter, transmembrane regio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5400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540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042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ibonuclease E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540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5404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5410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5416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188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188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10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TP diphosphokin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6752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694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149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6929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695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6942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704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850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8508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16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85075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8507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22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lysine exporter protein LysE/Ygg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37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4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292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olA colicin import membrane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4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5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46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53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5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58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53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59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62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307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03876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0387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38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haperonin GroE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31688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3169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63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lucose-6-phosphate isomer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43968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4397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751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43998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4400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55045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5505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85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ingle-stranded DNA-binding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72715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72718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01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7975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79755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07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formate/nitrate transporte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80389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8039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08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TP-dependent RNA helic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82105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8210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10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ignal transducer, CheW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86484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86486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14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ldehyde dehydrogen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1485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150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19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-type Pyoc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1940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194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19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raC family transcriptional regulato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7199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720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24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onB domain-containing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978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9788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268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9789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99808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0330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0330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30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xanthine phosphoribosyltransfera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0698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0698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5342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onB-like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4857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488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16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down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7475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752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04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down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6855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689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22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down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95635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9564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39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LacI family transcription regulato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down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13495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1354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55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erotaxis recepto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down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8505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8545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16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down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5435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551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166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up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5664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577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270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up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761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765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2722</w:t>
            </w:r>
          </w:p>
        </w:tc>
        <w:tc>
          <w:tcPr>
            <w:tcW w:w="34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up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23549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2357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937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943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05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up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8059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809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137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up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0463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04689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48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 and up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2983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3025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318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, upstream and downstream</w:t>
            </w:r>
          </w:p>
        </w:tc>
      </w:tr>
      <w:tr w:rsidR="0070334E" w:rsidRPr="00EA4EFC" w:rsidTr="009028BA">
        <w:trPr>
          <w:trHeight w:val="6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8589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8594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8B28BD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8B28BD">
              <w:rPr>
                <w:rFonts w:ascii="Arial" w:eastAsia="Times New Roman" w:hAnsi="Arial" w:cs="Arial"/>
                <w:color w:val="000000"/>
              </w:rPr>
              <w:t>422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side, upstream and downstream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586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607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0020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0020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740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7416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2475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248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249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249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1667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167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769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772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8785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8789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9638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964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2907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2291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3543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3546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35582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35609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37556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3758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3882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3886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3614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3617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505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506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7132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713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33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4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3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4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35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3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68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7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78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88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92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704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93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70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94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69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71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4717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6558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5656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4685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6472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079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079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4476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449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594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75946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88844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8885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99426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9949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229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231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100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1007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299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2995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3810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384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27914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2791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5463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5467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088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0886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2136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221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3214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3247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775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777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7767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7813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9139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9176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5487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549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550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550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713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715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9875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69919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5128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5134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560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560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844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8446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12818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1282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3153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315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6471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647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7259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7726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0152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0153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2623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26275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7557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75574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0334E" w:rsidRPr="00EA4EFC" w:rsidTr="009028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1278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1278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4E" w:rsidRPr="00EA4EFC" w:rsidRDefault="0070334E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rgenic region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34E" w:rsidRPr="00EA4EFC" w:rsidRDefault="0070334E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70334E" w:rsidRPr="00EA4EFC" w:rsidRDefault="0070334E" w:rsidP="0070334E">
      <w:pPr>
        <w:spacing w:line="480" w:lineRule="auto"/>
        <w:rPr>
          <w:rFonts w:ascii="Arial" w:hAnsi="Arial" w:cs="Arial"/>
        </w:rPr>
      </w:pPr>
    </w:p>
    <w:p w:rsidR="002679E7" w:rsidRDefault="002679E7"/>
    <w:sectPr w:rsidR="002679E7" w:rsidSect="0070334E">
      <w:pgSz w:w="15840" w:h="12240" w:orient="landscape"/>
      <w:pgMar w:top="1134" w:right="1134" w:bottom="1134" w:left="1134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4E"/>
    <w:rsid w:val="002679E7"/>
    <w:rsid w:val="0070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DF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34E"/>
  </w:style>
  <w:style w:type="paragraph" w:styleId="Heading1">
    <w:name w:val="heading 1"/>
    <w:basedOn w:val="Normal"/>
    <w:next w:val="Normal"/>
    <w:link w:val="Heading1Char"/>
    <w:uiPriority w:val="9"/>
    <w:qFormat/>
    <w:rsid w:val="007033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34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34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33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70334E"/>
  </w:style>
  <w:style w:type="paragraph" w:styleId="ListParagraph">
    <w:name w:val="List Paragraph"/>
    <w:basedOn w:val="Normal"/>
    <w:uiPriority w:val="34"/>
    <w:qFormat/>
    <w:rsid w:val="007033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334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033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33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34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70334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70334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0334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70334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0334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0334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0334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0334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0334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0334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033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3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34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4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0334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0334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70334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7033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34E"/>
  </w:style>
  <w:style w:type="character" w:styleId="PageNumber">
    <w:name w:val="page number"/>
    <w:basedOn w:val="DefaultParagraphFont"/>
    <w:uiPriority w:val="99"/>
    <w:semiHidden/>
    <w:unhideWhenUsed/>
    <w:rsid w:val="0070334E"/>
  </w:style>
  <w:style w:type="paragraph" w:styleId="Header">
    <w:name w:val="header"/>
    <w:basedOn w:val="Normal"/>
    <w:link w:val="HeaderChar"/>
    <w:uiPriority w:val="99"/>
    <w:unhideWhenUsed/>
    <w:rsid w:val="007033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33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34E"/>
  </w:style>
  <w:style w:type="paragraph" w:styleId="Heading1">
    <w:name w:val="heading 1"/>
    <w:basedOn w:val="Normal"/>
    <w:next w:val="Normal"/>
    <w:link w:val="Heading1Char"/>
    <w:uiPriority w:val="9"/>
    <w:qFormat/>
    <w:rsid w:val="007033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34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34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33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70334E"/>
  </w:style>
  <w:style w:type="paragraph" w:styleId="ListParagraph">
    <w:name w:val="List Paragraph"/>
    <w:basedOn w:val="Normal"/>
    <w:uiPriority w:val="34"/>
    <w:qFormat/>
    <w:rsid w:val="007033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334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033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33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34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70334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70334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0334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70334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0334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0334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0334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0334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0334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0334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033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3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34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4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0334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0334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70334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7033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34E"/>
  </w:style>
  <w:style w:type="character" w:styleId="PageNumber">
    <w:name w:val="page number"/>
    <w:basedOn w:val="DefaultParagraphFont"/>
    <w:uiPriority w:val="99"/>
    <w:semiHidden/>
    <w:unhideWhenUsed/>
    <w:rsid w:val="0070334E"/>
  </w:style>
  <w:style w:type="paragraph" w:styleId="Header">
    <w:name w:val="header"/>
    <w:basedOn w:val="Normal"/>
    <w:link w:val="HeaderChar"/>
    <w:uiPriority w:val="99"/>
    <w:unhideWhenUsed/>
    <w:rsid w:val="007033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3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582FA6-4024-304C-B38C-8049D754F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91</Words>
  <Characters>8505</Characters>
  <Application>Microsoft Macintosh Word</Application>
  <DocSecurity>0</DocSecurity>
  <Lines>70</Lines>
  <Paragraphs>19</Paragraphs>
  <ScaleCrop>false</ScaleCrop>
  <Company/>
  <LinksUpToDate>false</LinksUpToDate>
  <CharactersWithSpaces>9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1</cp:revision>
  <dcterms:created xsi:type="dcterms:W3CDTF">2013-02-12T02:33:00Z</dcterms:created>
  <dcterms:modified xsi:type="dcterms:W3CDTF">2013-02-12T02:34:00Z</dcterms:modified>
</cp:coreProperties>
</file>